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Verdana" w:hAnsi="Verdana" w:cs="Verdana"/>
          <w:lang w:val="en-GB"/>
        </w:rPr>
      </w:pPr>
      <w:r>
        <w:rPr>
          <w:rFonts w:cs="Verdana" w:ascii="Verdana" w:hAnsi="Verdana"/>
          <w:b/>
          <w:lang w:val="en-GB"/>
        </w:rPr>
        <w:t xml:space="preserve">Materials and Methods </w:t>
      </w:r>
      <w:r>
        <w:rPr>
          <w:rFonts w:cs="Verdana" w:ascii="Verdana" w:hAnsi="Verdana"/>
          <w:b/>
          <w:lang w:val="en-US"/>
        </w:rPr>
        <w:t>section regarding experiments performed for Figure S1</w:t>
      </w:r>
    </w:p>
    <w:p>
      <w:pPr>
        <w:pStyle w:val="Normal"/>
        <w:jc w:val="both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For heterologous expression of the TbSRPPs the full length cDNAs of the genes were amplified and cloned into suitable expression vectors. For cloning of </w:t>
      </w:r>
      <w:r>
        <w:rPr>
          <w:i/>
          <w:lang w:val="en-GB"/>
        </w:rPr>
        <w:t>TbSRPP1</w:t>
      </w:r>
      <w:r>
        <w:rPr>
          <w:lang w:val="en-GB"/>
        </w:rPr>
        <w:t xml:space="preserve">, the full length cDNA was amplified using the primers TbSRPP1 BspHI fw (5´- ATA TCA TGA ATG GCC GAT AAC GCT GTT C-3´) and TbSRPP1NotI rev (5´- AAA GCG GCC GCT CAA TGT GCC ACG ACA GC-3´) and (using the restriction sites NcoI and NotI of the plasmid) ligated into pET-Duet-1. For cloning of TbSRPP2, the cDNA was amplified using the primers TbSRPP2 BamHI fw (5´- AAA GGA TCC ATG GCC GAA AAC GAT GCT C-3´) and TbSRPP2 XhoI rev (5´- ATA CTC GAG TCA AAC AGG GTT GAA GAC C-3´) and also ligated into pET-Duet 1. For cloning of TbSRPP3, the cDNA was amplified using the primers TbSRPP3 BamHI fw (5´- TTT GGA TCC ATG ACC GAC GCT GCT TCT-3´) and TbSRPP3 XhoI rev (5´- ATA CTC GAG TCA TGT TTC CTC CAC AAT-3´) and ligated into the pCOLA-Duet 1. For cloning of TbSRPP4, the cDNA was amplified using the primers TbSRPP4 BamHI fw (5´- TTT GGA TCC ATG GCC GAT GTT GCA CCT G-3´) and TbSRPP4 XhoI rev (5´- ATA CTC GAG TTA AGG AAC CTC CGT AGC-3´) and ligated into the pACYC-Duet 1. For cloning of TbSRPP5, the cDNA was amplified using the primers TbSRPP5 BamHI fw (5´- TTT GGA TCC ATG GCC GAC GCT GCT TCT G-3´) and TbSRPP5 XhoI rev (5´- TTT CTC GAG TTA CTC CGC TCC ACC ACC-3´) and ligated into the pCDF-Duet 1. After verification of the integrity of the constructs by sequencing, TbSRPP1-5 were expressed in 40 ml cultures of the </w:t>
      </w:r>
      <w:r>
        <w:rPr>
          <w:i/>
          <w:lang w:val="en-GB"/>
        </w:rPr>
        <w:t>E. coli</w:t>
      </w:r>
      <w:r>
        <w:rPr>
          <w:lang w:val="en-GB"/>
        </w:rPr>
        <w:t xml:space="preserve"> strain Tuner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induced with 1 mM IPTG. After harvest, the cells were resuspended in 500 µl PBS and subsequently sonicated. The proteins were separated by SDS-PAGE and either directly stained with Coomassie Brilliant Blue or transferred to a nitrocellulose membrane for subsequent western blot analysis. Proteins were detected using the primary anti-TbSRPP antibody and a secondary goat-anti-rabbit IgG conjugated to alkaline phosphatase according to manufacturer’s recommendation (Sigma, Schnelldorf, Germany). Alkaline phosphatase activity was visualized using SIGMA </w:t>
      </w:r>
      <w:r>
        <w:rPr>
          <w:i/>
          <w:iCs/>
          <w:lang w:val="en-GB"/>
        </w:rPr>
        <w:t>FAST</w:t>
      </w:r>
      <w:r>
        <w:rPr>
          <w:i/>
          <w:iCs/>
          <w:vertAlign w:val="superscript"/>
          <w:lang w:val="en-GB"/>
        </w:rPr>
        <w:t>™</w:t>
      </w:r>
      <w:r>
        <w:rPr>
          <w:lang w:val="en-GB"/>
        </w:rPr>
        <w:t xml:space="preserve"> BCIP/NBT (5-Bromo-4-chloro-3-indolyl phosphate/Nitro blue tetrazolium) Tablets according to the manufacturer’s recommendation (Sigma, Schnelldorf, Germany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4:35:00Z</dcterms:created>
  <dc:creator>Andrea Hillebrand</dc:creator>
  <dc:description/>
  <cp:keywords/>
  <dc:language>en-US</dc:language>
  <cp:lastModifiedBy>Andrea Hillebrand</cp:lastModifiedBy>
  <dcterms:modified xsi:type="dcterms:W3CDTF">2012-04-16T07:29:00Z</dcterms:modified>
  <cp:revision>7</cp:revision>
  <dc:subject/>
  <dc:title>Figure S1 Western blot analysis of cross-reaction of the anti-TbSRPP-antibody with heterologously expressed TbSRPP1-5</dc:title>
</cp:coreProperties>
</file>